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79ADA4" w14:textId="7A50BA46" w:rsidR="0042235A" w:rsidRPr="00B52D20" w:rsidRDefault="0032447C" w:rsidP="0032447C">
      <w:pPr>
        <w:spacing w:after="120" w:line="360" w:lineRule="auto"/>
        <w:rPr>
          <w:rFonts w:ascii="Times New Roman" w:eastAsiaTheme="majorEastAsia" w:hAnsi="Times New Roman" w:cs="Times New Roman"/>
          <w:bCs/>
          <w:kern w:val="24"/>
          <w:position w:val="1"/>
          <w:sz w:val="24"/>
          <w:szCs w:val="24"/>
        </w:rPr>
      </w:pPr>
      <w:r w:rsidRPr="00B52D20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S</w:t>
      </w:r>
      <w:r w:rsidR="00894C01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2</w:t>
      </w:r>
      <w:r w:rsidRPr="00B52D20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 xml:space="preserve"> </w:t>
      </w:r>
      <w:r w:rsidR="00894C01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Table</w:t>
      </w:r>
      <w:r w:rsidR="0042235A" w:rsidRPr="00B52D20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.</w:t>
      </w:r>
      <w:r w:rsidR="0042235A" w:rsidRPr="00B52D20">
        <w:rPr>
          <w:rFonts w:ascii="Times New Roman" w:eastAsiaTheme="majorEastAsia" w:hAnsi="Times New Roman" w:cs="Times New Roman"/>
          <w:bCs/>
          <w:kern w:val="24"/>
          <w:position w:val="1"/>
          <w:sz w:val="24"/>
          <w:szCs w:val="24"/>
        </w:rPr>
        <w:t xml:space="preserve"> </w:t>
      </w:r>
      <w:r w:rsidR="00DD5F21" w:rsidRPr="009E3598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Objective quality goals for method performance based on biologic variation</w:t>
      </w:r>
      <w:r w:rsidR="004F32CC" w:rsidRPr="009E3598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 xml:space="preserve"> [1</w:t>
      </w:r>
      <w:proofErr w:type="gramStart"/>
      <w:r w:rsidR="004F32CC" w:rsidRPr="009E3598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]</w:t>
      </w:r>
      <w:r w:rsidR="00894C01" w:rsidRPr="009E359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"/>
        </w:rPr>
        <w:t>a</w:t>
      </w:r>
      <w:proofErr w:type="gramEnd"/>
    </w:p>
    <w:tbl>
      <w:tblPr>
        <w:tblStyle w:val="TableGrid"/>
        <w:tblW w:w="8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008"/>
        <w:gridCol w:w="1008"/>
        <w:gridCol w:w="1008"/>
        <w:gridCol w:w="1008"/>
        <w:gridCol w:w="1008"/>
      </w:tblGrid>
      <w:tr w:rsidR="002B424F" w:rsidRPr="00B52D20" w14:paraId="58038249" w14:textId="77777777" w:rsidTr="002B424F">
        <w:trPr>
          <w:trHeight w:val="359"/>
        </w:trPr>
        <w:tc>
          <w:tcPr>
            <w:tcW w:w="38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78D3A3" w14:textId="02C9246C" w:rsidR="0042235A" w:rsidRPr="00B52D20" w:rsidRDefault="002B424F" w:rsidP="00855590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  <w:t>Parameter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BD2ED" w14:textId="28974810" w:rsidR="0042235A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proofErr w:type="spellStart"/>
            <w:r w:rsidRPr="00B52D20">
              <w:rPr>
                <w:rFonts w:ascii="Times New Roman" w:hAnsi="Times New Roman" w:cs="Times New Roman"/>
                <w:b/>
                <w:color w:val="000000"/>
                <w:szCs w:val="20"/>
              </w:rPr>
              <w:t>Fe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7CF94" w14:textId="0489F1E6" w:rsidR="0042235A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proofErr w:type="spellStart"/>
            <w:r w:rsidRPr="00B52D20">
              <w:rPr>
                <w:rFonts w:ascii="Times New Roman" w:hAnsi="Times New Roman" w:cs="Times New Roman"/>
                <w:b/>
                <w:color w:val="000000"/>
                <w:szCs w:val="20"/>
              </w:rPr>
              <w:t>sTf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32686" w14:textId="06936788" w:rsidR="0042235A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hAnsi="Times New Roman" w:cs="Times New Roman"/>
                <w:b/>
                <w:color w:val="000000"/>
                <w:szCs w:val="20"/>
              </w:rPr>
              <w:t>CR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9C0A5" w14:textId="5D5EC027" w:rsidR="0042235A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hAnsi="Times New Roman" w:cs="Times New Roman"/>
                <w:b/>
                <w:color w:val="000000"/>
                <w:szCs w:val="20"/>
              </w:rPr>
              <w:t>AG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3024E0" w14:textId="2BBA598B" w:rsidR="0042235A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hAnsi="Times New Roman" w:cs="Times New Roman"/>
                <w:b/>
                <w:color w:val="000000"/>
                <w:szCs w:val="20"/>
              </w:rPr>
              <w:t>RBP</w:t>
            </w:r>
          </w:p>
        </w:tc>
      </w:tr>
      <w:tr w:rsidR="002B424F" w:rsidRPr="00B52D20" w14:paraId="75B9ADCD" w14:textId="77777777" w:rsidTr="002B424F">
        <w:trPr>
          <w:trHeight w:val="288"/>
        </w:trPr>
        <w:tc>
          <w:tcPr>
            <w:tcW w:w="3888" w:type="dxa"/>
            <w:tcBorders>
              <w:right w:val="nil"/>
            </w:tcBorders>
            <w:vAlign w:val="center"/>
          </w:tcPr>
          <w:p w14:paraId="3F2F87FD" w14:textId="13F345A0" w:rsidR="0042235A" w:rsidRPr="00B52D20" w:rsidRDefault="00DD5F21" w:rsidP="00855590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Within-individual CV</w:t>
            </w:r>
            <w:r w:rsidR="006C1734"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, % [Ref]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1D80C9BB" w14:textId="71B380C1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4.2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2]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0C7D616" w14:textId="4A117B7A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1.3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3]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D6CEAF3" w14:textId="0658A97E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42.2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2]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167E47EB" w14:textId="25299231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1.3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2]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0599BB78" w14:textId="120FB772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0.4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5]</w:t>
            </w:r>
          </w:p>
        </w:tc>
      </w:tr>
      <w:tr w:rsidR="002B424F" w:rsidRPr="00B52D20" w14:paraId="2AFB3809" w14:textId="77777777" w:rsidTr="002B424F">
        <w:trPr>
          <w:trHeight w:val="288"/>
        </w:trPr>
        <w:tc>
          <w:tcPr>
            <w:tcW w:w="3888" w:type="dxa"/>
            <w:tcBorders>
              <w:right w:val="nil"/>
            </w:tcBorders>
            <w:vAlign w:val="center"/>
          </w:tcPr>
          <w:p w14:paraId="6F4D8F0D" w14:textId="14924BA7" w:rsidR="0042235A" w:rsidRPr="00B52D20" w:rsidRDefault="00DD5F21" w:rsidP="00855590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Between-individual CV</w:t>
            </w:r>
            <w:r w:rsidR="006C1734"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G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, % [Ref]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0D75D00D" w14:textId="3BBB9CFE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5.0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2]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BBB2C9B" w14:textId="5449EA87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7.3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4]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6AB24C0" w14:textId="440EFB2A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76.3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2]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EADD00F" w14:textId="120BD6C4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24.9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2]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6D13C862" w14:textId="03C13244" w:rsidR="0042235A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37.9</w:t>
            </w:r>
            <w:r w:rsidR="004F32CC"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 xml:space="preserve"> [5]</w:t>
            </w:r>
          </w:p>
        </w:tc>
      </w:tr>
      <w:tr w:rsidR="002B424F" w:rsidRPr="00B52D20" w14:paraId="22E04C46" w14:textId="77777777" w:rsidTr="002B424F">
        <w:trPr>
          <w:trHeight w:val="288"/>
        </w:trPr>
        <w:tc>
          <w:tcPr>
            <w:tcW w:w="3888" w:type="dxa"/>
            <w:tcBorders>
              <w:right w:val="nil"/>
            </w:tcBorders>
            <w:vAlign w:val="center"/>
          </w:tcPr>
          <w:p w14:paraId="02A1826C" w14:textId="0FA43F53" w:rsidR="0042235A" w:rsidRPr="00B52D20" w:rsidRDefault="00DD5F21" w:rsidP="00855590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Allowable imprecision, %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091511D9" w14:textId="68DD6795" w:rsidR="0042235A" w:rsidRPr="00B52D20" w:rsidRDefault="0042235A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085A768C" w14:textId="20F16C88" w:rsidR="0042235A" w:rsidRPr="00B52D20" w:rsidRDefault="0042235A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1182929F" w14:textId="0A92130C" w:rsidR="0042235A" w:rsidRPr="00B52D20" w:rsidRDefault="0042235A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93FAA11" w14:textId="48E4BF77" w:rsidR="0042235A" w:rsidRPr="00B52D20" w:rsidRDefault="0042235A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7A6C2BFC" w14:textId="3476B404" w:rsidR="0042235A" w:rsidRPr="00B52D20" w:rsidRDefault="0042235A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</w:p>
        </w:tc>
      </w:tr>
      <w:tr w:rsidR="002B424F" w:rsidRPr="00B52D20" w14:paraId="1987A288" w14:textId="77777777" w:rsidTr="002B424F">
        <w:trPr>
          <w:trHeight w:val="288"/>
        </w:trPr>
        <w:tc>
          <w:tcPr>
            <w:tcW w:w="3888" w:type="dxa"/>
            <w:tcBorders>
              <w:right w:val="nil"/>
            </w:tcBorders>
            <w:vAlign w:val="center"/>
          </w:tcPr>
          <w:p w14:paraId="11DAD84C" w14:textId="1D81F17F" w:rsidR="006C1734" w:rsidRPr="00B52D20" w:rsidRDefault="006C1734" w:rsidP="00855590">
            <w:pPr>
              <w:spacing w:before="120" w:after="0" w:line="360" w:lineRule="auto"/>
              <w:ind w:firstLine="162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Optimum, 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A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=0.25*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13A89E4C" w14:textId="4BE4F822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3.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6CD9669" w14:textId="46973220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2.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8101AF3" w14:textId="53DAE189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0.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CE6D030" w14:textId="1A8AB362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2.8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3DCDC191" w14:textId="7F113B0B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2.6</w:t>
            </w:r>
          </w:p>
        </w:tc>
      </w:tr>
      <w:tr w:rsidR="002B424F" w:rsidRPr="00B52D20" w14:paraId="1E0245FE" w14:textId="77777777" w:rsidTr="002B424F">
        <w:trPr>
          <w:trHeight w:val="288"/>
        </w:trPr>
        <w:tc>
          <w:tcPr>
            <w:tcW w:w="3888" w:type="dxa"/>
            <w:tcBorders>
              <w:right w:val="nil"/>
            </w:tcBorders>
            <w:vAlign w:val="center"/>
          </w:tcPr>
          <w:p w14:paraId="6B7902C7" w14:textId="5B86F0D5" w:rsidR="006C1734" w:rsidRPr="00B52D20" w:rsidRDefault="006C1734" w:rsidP="00855590">
            <w:pPr>
              <w:spacing w:before="120" w:after="0" w:line="360" w:lineRule="auto"/>
              <w:ind w:firstLine="162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Desirable, 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A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=0.5*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1C6C6C6E" w14:textId="69441E4C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7.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06886D3D" w14:textId="624A9A07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5.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AD37642" w14:textId="4B59723C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21.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D6C8530" w14:textId="55F11ECF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5.7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273E59A8" w14:textId="1E747373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5.2</w:t>
            </w:r>
          </w:p>
        </w:tc>
        <w:bookmarkStart w:id="0" w:name="_GoBack"/>
        <w:bookmarkEnd w:id="0"/>
      </w:tr>
      <w:tr w:rsidR="002B424F" w:rsidRPr="00B52D20" w14:paraId="086B7BE6" w14:textId="77777777" w:rsidTr="002B424F">
        <w:trPr>
          <w:trHeight w:val="82"/>
        </w:trPr>
        <w:tc>
          <w:tcPr>
            <w:tcW w:w="3888" w:type="dxa"/>
            <w:tcBorders>
              <w:right w:val="nil"/>
            </w:tcBorders>
            <w:vAlign w:val="center"/>
          </w:tcPr>
          <w:p w14:paraId="131A4A28" w14:textId="6DB3BCF7" w:rsidR="006C1734" w:rsidRPr="00B52D20" w:rsidRDefault="006C1734" w:rsidP="00855590">
            <w:pPr>
              <w:spacing w:before="120" w:after="0" w:line="360" w:lineRule="auto"/>
              <w:ind w:firstLine="162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Minimum, 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A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=0.75*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29B96B4" w14:textId="29EC4719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10.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5F15DBE" w14:textId="36BC9430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8.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27A620A9" w14:textId="6E32551A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31.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2B3FB6AF" w14:textId="4573E235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8.5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46500F65" w14:textId="569E8E90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7.8</w:t>
            </w:r>
          </w:p>
        </w:tc>
      </w:tr>
      <w:tr w:rsidR="002B424F" w:rsidRPr="00B52D20" w14:paraId="57E7857B" w14:textId="77777777" w:rsidTr="002B424F">
        <w:trPr>
          <w:trHeight w:val="82"/>
        </w:trPr>
        <w:tc>
          <w:tcPr>
            <w:tcW w:w="3888" w:type="dxa"/>
            <w:tcBorders>
              <w:right w:val="nil"/>
            </w:tcBorders>
            <w:vAlign w:val="center"/>
          </w:tcPr>
          <w:p w14:paraId="48D09574" w14:textId="5A244B13" w:rsidR="00DD5F21" w:rsidRPr="00B52D20" w:rsidRDefault="00DD5F21" w:rsidP="00855590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Allowable difference to target, %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05026E84" w14:textId="77777777" w:rsidR="00DD5F21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9567C98" w14:textId="77777777" w:rsidR="00DD5F21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15F6A75E" w14:textId="77777777" w:rsidR="00DD5F21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27F73F3" w14:textId="77777777" w:rsidR="00DD5F21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5E9010F6" w14:textId="77777777" w:rsidR="00DD5F21" w:rsidRPr="00B52D20" w:rsidRDefault="00DD5F21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B424F" w:rsidRPr="00B52D20" w14:paraId="00198882" w14:textId="77777777" w:rsidTr="002B424F">
        <w:trPr>
          <w:trHeight w:val="82"/>
        </w:trPr>
        <w:tc>
          <w:tcPr>
            <w:tcW w:w="3888" w:type="dxa"/>
            <w:tcBorders>
              <w:right w:val="nil"/>
            </w:tcBorders>
            <w:vAlign w:val="center"/>
          </w:tcPr>
          <w:p w14:paraId="5BC1F664" w14:textId="04D35A91" w:rsidR="006C1734" w:rsidRPr="00B52D20" w:rsidRDefault="006C1734" w:rsidP="00855590">
            <w:pPr>
              <w:spacing w:before="120" w:after="0" w:line="360" w:lineRule="auto"/>
              <w:ind w:firstLine="162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Optimum, D=0.125*(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+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G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1/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B16494C" w14:textId="0A6CA76F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2.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6106C2D2" w14:textId="12E48DB7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2.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B6CE6CD" w14:textId="755A3F16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0.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BDF319E" w14:textId="22332DEC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3.4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3C7F70DC" w14:textId="20758530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4.1</w:t>
            </w:r>
          </w:p>
        </w:tc>
      </w:tr>
      <w:tr w:rsidR="002B424F" w:rsidRPr="00B52D20" w14:paraId="6BC657E2" w14:textId="77777777" w:rsidTr="002B424F">
        <w:trPr>
          <w:trHeight w:val="82"/>
        </w:trPr>
        <w:tc>
          <w:tcPr>
            <w:tcW w:w="3888" w:type="dxa"/>
            <w:tcBorders>
              <w:right w:val="nil"/>
            </w:tcBorders>
            <w:vAlign w:val="center"/>
          </w:tcPr>
          <w:p w14:paraId="780FBF01" w14:textId="74685F80" w:rsidR="006C1734" w:rsidRPr="00B52D20" w:rsidRDefault="006C1734" w:rsidP="00855590">
            <w:pPr>
              <w:spacing w:before="120" w:after="0" w:line="360" w:lineRule="auto"/>
              <w:ind w:firstLine="162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Desirable, D=0.25*(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+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G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1/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0F1F85BF" w14:textId="2B53046E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5.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75AB7F1" w14:textId="30B6EE84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5.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E4F844B" w14:textId="694547A6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21.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B933917" w14:textId="21DA9BA0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6.8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6A020D55" w14:textId="5A910750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8.2</w:t>
            </w:r>
          </w:p>
        </w:tc>
      </w:tr>
      <w:tr w:rsidR="002B424F" w:rsidRPr="00B52D20" w14:paraId="7F878794" w14:textId="77777777" w:rsidTr="002B424F">
        <w:trPr>
          <w:trHeight w:val="82"/>
        </w:trPr>
        <w:tc>
          <w:tcPr>
            <w:tcW w:w="3888" w:type="dxa"/>
            <w:tcBorders>
              <w:bottom w:val="single" w:sz="4" w:space="0" w:color="auto"/>
              <w:right w:val="nil"/>
            </w:tcBorders>
            <w:vAlign w:val="center"/>
          </w:tcPr>
          <w:p w14:paraId="75E16305" w14:textId="3D6D76A2" w:rsidR="006C1734" w:rsidRPr="00B52D20" w:rsidRDefault="006C1734" w:rsidP="00855590">
            <w:pPr>
              <w:spacing w:before="120" w:after="0" w:line="360" w:lineRule="auto"/>
              <w:ind w:firstLine="162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Minimum, D=0.375*(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+CV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G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  <w:r w:rsidRPr="00B52D20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1/2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0BF42" w14:textId="2021DA57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7.7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63E56" w14:textId="2A48DAB1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7.7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250A4" w14:textId="22E9479B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52D20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32.7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C96E5" w14:textId="6A6CCC30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10.3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</w:tcBorders>
            <w:vAlign w:val="center"/>
          </w:tcPr>
          <w:p w14:paraId="06B597A7" w14:textId="6AE24732" w:rsidR="006C1734" w:rsidRPr="00B52D20" w:rsidRDefault="006C1734" w:rsidP="00855590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52D20">
              <w:rPr>
                <w:rFonts w:ascii="Times New Roman" w:hAnsi="Times New Roman" w:cs="Times New Roman"/>
                <w:color w:val="000000"/>
                <w:szCs w:val="20"/>
              </w:rPr>
              <w:t>12.3</w:t>
            </w:r>
          </w:p>
        </w:tc>
      </w:tr>
    </w:tbl>
    <w:p w14:paraId="138EAE90" w14:textId="4A98479F" w:rsidR="00AF4CCF" w:rsidRPr="00B52D20" w:rsidRDefault="00894C01" w:rsidP="00B52D20">
      <w:pPr>
        <w:spacing w:before="120" w:after="0" w:line="240" w:lineRule="auto"/>
        <w:jc w:val="both"/>
        <w:rPr>
          <w:rFonts w:ascii="Times New Roman" w:eastAsiaTheme="majorEastAsia" w:hAnsi="Times New Roman" w:cs="Times New Roman"/>
          <w:bCs/>
          <w:kern w:val="24"/>
          <w:position w:val="1"/>
        </w:rPr>
      </w:pPr>
      <w:r w:rsidRPr="00894C01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a</w:t>
      </w:r>
      <w:r w:rsidR="0042235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7A2DA1" w:rsidRPr="00B52D20">
        <w:rPr>
          <w:rFonts w:ascii="Times New Roman" w:hAnsi="Times New Roman" w:cs="Times New Roman"/>
          <w:szCs w:val="24"/>
        </w:rPr>
        <w:t xml:space="preserve">References for the objective quality goals for each </w:t>
      </w:r>
      <w:proofErr w:type="spellStart"/>
      <w:r w:rsidR="007A2DA1" w:rsidRPr="00B52D20">
        <w:rPr>
          <w:rFonts w:ascii="Times New Roman" w:hAnsi="Times New Roman" w:cs="Times New Roman"/>
          <w:szCs w:val="24"/>
        </w:rPr>
        <w:t>analyte</w:t>
      </w:r>
      <w:proofErr w:type="spellEnd"/>
      <w:r w:rsidR="007A2DA1" w:rsidRPr="00B52D20">
        <w:rPr>
          <w:rFonts w:ascii="Times New Roman" w:hAnsi="Times New Roman" w:cs="Times New Roman"/>
          <w:szCs w:val="24"/>
        </w:rPr>
        <w:t xml:space="preserve"> are provided in the first 2 rows showing the within- and between</w:t>
      </w:r>
      <w:r w:rsidR="00F44ED0" w:rsidRPr="00B52D20">
        <w:rPr>
          <w:rFonts w:ascii="Times New Roman" w:hAnsi="Times New Roman" w:cs="Times New Roman"/>
          <w:szCs w:val="24"/>
        </w:rPr>
        <w:t>-</w:t>
      </w:r>
      <w:r w:rsidR="007A2DA1" w:rsidRPr="00B52D20">
        <w:rPr>
          <w:rFonts w:ascii="Times New Roman" w:hAnsi="Times New Roman" w:cs="Times New Roman"/>
          <w:szCs w:val="24"/>
        </w:rPr>
        <w:t>individual variation; A</w:t>
      </w:r>
      <w:r w:rsidR="00DD5F21" w:rsidRPr="00B52D20">
        <w:rPr>
          <w:rFonts w:ascii="Times New Roman" w:hAnsi="Times New Roman" w:cs="Times New Roman"/>
          <w:szCs w:val="24"/>
        </w:rPr>
        <w:t xml:space="preserve">GP, α-1-acid glycoprotein; CRP, C-reactive protein; </w:t>
      </w:r>
      <w:r w:rsidR="004A1D57" w:rsidRPr="00B52D20">
        <w:rPr>
          <w:rFonts w:ascii="Times New Roman" w:hAnsi="Times New Roman" w:cs="Times New Roman"/>
          <w:szCs w:val="24"/>
        </w:rPr>
        <w:t>CV</w:t>
      </w:r>
      <w:r w:rsidR="004A1D57" w:rsidRPr="00B52D20">
        <w:rPr>
          <w:rFonts w:ascii="Times New Roman" w:hAnsi="Times New Roman" w:cs="Times New Roman"/>
          <w:szCs w:val="24"/>
          <w:vertAlign w:val="subscript"/>
        </w:rPr>
        <w:t>A</w:t>
      </w:r>
      <w:r w:rsidR="004A1D57" w:rsidRPr="00B52D20">
        <w:rPr>
          <w:rFonts w:ascii="Times New Roman" w:hAnsi="Times New Roman" w:cs="Times New Roman"/>
          <w:szCs w:val="24"/>
        </w:rPr>
        <w:t>, analytical variation; CV</w:t>
      </w:r>
      <w:r w:rsidR="004A1D57" w:rsidRPr="00B52D20">
        <w:rPr>
          <w:rFonts w:ascii="Times New Roman" w:hAnsi="Times New Roman" w:cs="Times New Roman"/>
          <w:szCs w:val="24"/>
          <w:vertAlign w:val="subscript"/>
        </w:rPr>
        <w:t>G</w:t>
      </w:r>
      <w:r w:rsidR="004A1D57" w:rsidRPr="00B52D20">
        <w:rPr>
          <w:rFonts w:ascii="Times New Roman" w:hAnsi="Times New Roman" w:cs="Times New Roman"/>
          <w:szCs w:val="24"/>
        </w:rPr>
        <w:t>, between-individual or group variation; CV</w:t>
      </w:r>
      <w:r w:rsidR="004A1D57" w:rsidRPr="00B52D20">
        <w:rPr>
          <w:rFonts w:ascii="Times New Roman" w:hAnsi="Times New Roman" w:cs="Times New Roman"/>
          <w:szCs w:val="24"/>
          <w:vertAlign w:val="subscript"/>
        </w:rPr>
        <w:t>I</w:t>
      </w:r>
      <w:r w:rsidR="004A1D57" w:rsidRPr="00B52D20">
        <w:rPr>
          <w:rFonts w:ascii="Times New Roman" w:hAnsi="Times New Roman" w:cs="Times New Roman"/>
          <w:szCs w:val="24"/>
        </w:rPr>
        <w:t xml:space="preserve">, within-individual variation; D, difference to target; </w:t>
      </w:r>
      <w:proofErr w:type="spellStart"/>
      <w:r w:rsidR="00DD5F21" w:rsidRPr="00B52D20">
        <w:rPr>
          <w:rFonts w:ascii="Times New Roman" w:hAnsi="Times New Roman" w:cs="Times New Roman"/>
          <w:szCs w:val="24"/>
        </w:rPr>
        <w:t>Fer</w:t>
      </w:r>
      <w:proofErr w:type="spellEnd"/>
      <w:r w:rsidR="00DD5F21" w:rsidRPr="00B52D20">
        <w:rPr>
          <w:rFonts w:ascii="Times New Roman" w:hAnsi="Times New Roman" w:cs="Times New Roman"/>
          <w:szCs w:val="24"/>
        </w:rPr>
        <w:t>, ferritin; RBP, retinol-binding protein;</w:t>
      </w:r>
      <w:r w:rsidR="00623DF2" w:rsidRPr="00B52D20">
        <w:rPr>
          <w:rFonts w:ascii="Times New Roman" w:hAnsi="Times New Roman" w:cs="Times New Roman"/>
          <w:szCs w:val="24"/>
        </w:rPr>
        <w:t xml:space="preserve"> Ref, reference;</w:t>
      </w:r>
      <w:r w:rsidR="00DD5F21" w:rsidRPr="00B52D20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DD5F21" w:rsidRPr="00B52D20">
        <w:rPr>
          <w:rFonts w:ascii="Times New Roman" w:hAnsi="Times New Roman" w:cs="Times New Roman"/>
          <w:szCs w:val="24"/>
        </w:rPr>
        <w:t>sTfR</w:t>
      </w:r>
      <w:proofErr w:type="spellEnd"/>
      <w:r w:rsidR="00DD5F21" w:rsidRPr="00B52D20">
        <w:rPr>
          <w:rFonts w:ascii="Times New Roman" w:hAnsi="Times New Roman" w:cs="Times New Roman"/>
          <w:szCs w:val="24"/>
        </w:rPr>
        <w:t>, soluble transferrin receptor</w:t>
      </w:r>
    </w:p>
    <w:p w14:paraId="63CB9670" w14:textId="77777777" w:rsidR="00AF4CCF" w:rsidRPr="00B52D20" w:rsidRDefault="00AF4CCF" w:rsidP="00AF4CCF">
      <w:pPr>
        <w:spacing w:after="120"/>
        <w:ind w:firstLine="720"/>
        <w:rPr>
          <w:rFonts w:ascii="Times New Roman" w:eastAsiaTheme="majorEastAsia" w:hAnsi="Times New Roman" w:cs="Times New Roman"/>
          <w:b/>
          <w:bCs/>
          <w:kern w:val="24"/>
          <w:position w:val="1"/>
          <w:szCs w:val="24"/>
        </w:rPr>
      </w:pPr>
    </w:p>
    <w:p w14:paraId="14573582" w14:textId="1FBF1159" w:rsidR="00AF4CCF" w:rsidRPr="00B52D20" w:rsidRDefault="004A1D57" w:rsidP="004A1D57">
      <w:pPr>
        <w:spacing w:after="120"/>
        <w:rPr>
          <w:rFonts w:ascii="Times New Roman" w:eastAsiaTheme="majorEastAsia" w:hAnsi="Times New Roman" w:cs="Times New Roman"/>
          <w:b/>
          <w:bCs/>
          <w:kern w:val="24"/>
          <w:position w:val="1"/>
          <w:szCs w:val="24"/>
        </w:rPr>
      </w:pPr>
      <w:r w:rsidRPr="00B52D20">
        <w:rPr>
          <w:rFonts w:ascii="Times New Roman" w:eastAsiaTheme="majorEastAsia" w:hAnsi="Times New Roman" w:cs="Times New Roman"/>
          <w:b/>
          <w:bCs/>
          <w:kern w:val="24"/>
          <w:position w:val="1"/>
          <w:szCs w:val="24"/>
        </w:rPr>
        <w:t>References</w:t>
      </w:r>
    </w:p>
    <w:p w14:paraId="2C5B2A55" w14:textId="4616CE68" w:rsidR="00D21854" w:rsidRPr="00B52D20" w:rsidRDefault="0049063D" w:rsidP="0049063D">
      <w:pPr>
        <w:spacing w:after="120"/>
        <w:rPr>
          <w:rFonts w:ascii="Times New Roman" w:eastAsiaTheme="majorEastAsia" w:hAnsi="Times New Roman" w:cs="Times New Roman"/>
          <w:bCs/>
          <w:kern w:val="24"/>
          <w:position w:val="1"/>
        </w:rPr>
      </w:pPr>
      <w:r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[1] </w:t>
      </w:r>
      <w:r w:rsidR="000306C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Fraser CG,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0306C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Petersen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PH, </w:t>
      </w:r>
      <w:proofErr w:type="spellStart"/>
      <w:r w:rsidR="000306C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Libeer</w:t>
      </w:r>
      <w:proofErr w:type="spellEnd"/>
      <w:r w:rsidR="000306C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JC</w:t>
      </w:r>
      <w:r w:rsidR="00430C4D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, </w:t>
      </w:r>
      <w:proofErr w:type="spellStart"/>
      <w:proofErr w:type="gramStart"/>
      <w:r w:rsidR="00430C4D" w:rsidRPr="0049063D">
        <w:rPr>
          <w:rFonts w:ascii="Times New Roman" w:eastAsiaTheme="majorEastAsia" w:hAnsi="Times New Roman" w:cs="Times New Roman"/>
          <w:bCs/>
          <w:kern w:val="24"/>
          <w:position w:val="1"/>
        </w:rPr>
        <w:t>Ricos</w:t>
      </w:r>
      <w:proofErr w:type="spellEnd"/>
      <w:proofErr w:type="gramEnd"/>
      <w:r w:rsidR="00430C4D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zh-CN"/>
        </w:rPr>
        <w:t xml:space="preserve"> C.</w:t>
      </w:r>
      <w:r w:rsidR="00430C4D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Proposals for setting generally applicable quality goals solely based on biology</w:t>
      </w:r>
      <w:r w:rsidR="000306C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.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BA043C">
        <w:rPr>
          <w:rFonts w:ascii="Times New Roman" w:eastAsiaTheme="majorEastAsia" w:hAnsi="Times New Roman" w:cs="Times New Roman"/>
          <w:bCs/>
          <w:i/>
          <w:kern w:val="24"/>
          <w:position w:val="1"/>
        </w:rPr>
        <w:t>Annals of clinical biochemistry</w:t>
      </w:r>
      <w:r w:rsidR="00430C4D">
        <w:rPr>
          <w:rFonts w:ascii="Times New Roman" w:eastAsiaTheme="majorEastAsia" w:hAnsi="Times New Roman" w:cs="Times New Roman"/>
          <w:bCs/>
          <w:kern w:val="24"/>
          <w:position w:val="1"/>
        </w:rPr>
        <w:t>.1997</w:t>
      </w:r>
      <w:r w:rsidR="00430C4D" w:rsidRPr="00852D90">
        <w:rPr>
          <w:rFonts w:ascii="Times New Roman" w:eastAsiaTheme="majorEastAsia" w:hAnsi="Times New Roman" w:cs="Times New Roman"/>
          <w:bCs/>
          <w:kern w:val="24"/>
          <w:position w:val="1"/>
        </w:rPr>
        <w:t>;</w:t>
      </w:r>
      <w:r w:rsidR="00B85520" w:rsidRPr="00852D9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34</w:t>
      </w:r>
      <w:r w:rsidR="009F35CE" w:rsidRPr="00852D90">
        <w:rPr>
          <w:rFonts w:ascii="Times New Roman" w:eastAsiaTheme="majorEastAsia" w:hAnsi="Times New Roman" w:cs="Times New Roman"/>
          <w:bCs/>
          <w:kern w:val="24"/>
          <w:position w:val="1"/>
        </w:rPr>
        <w:t>,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8-12.</w:t>
      </w:r>
    </w:p>
    <w:p w14:paraId="127E61FA" w14:textId="3B4EDD2A" w:rsidR="00D21854" w:rsidRPr="00B52D20" w:rsidRDefault="0049063D" w:rsidP="0049063D">
      <w:pPr>
        <w:spacing w:after="120"/>
        <w:rPr>
          <w:rFonts w:ascii="Times New Roman" w:eastAsiaTheme="majorEastAsia" w:hAnsi="Times New Roman" w:cs="Times New Roman"/>
          <w:bCs/>
          <w:kern w:val="24"/>
          <w:position w:val="1"/>
        </w:rPr>
      </w:pPr>
      <w:r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[2] </w:t>
      </w:r>
      <w:proofErr w:type="spellStart"/>
      <w:r w:rsidR="00E24B1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Ricós</w:t>
      </w:r>
      <w:proofErr w:type="spellEnd"/>
      <w:r w:rsidR="00E24B1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C, </w:t>
      </w:r>
      <w:r w:rsidR="00E24B1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Alvarez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V, </w:t>
      </w:r>
      <w:r w:rsidR="00E24B1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Cava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F</w:t>
      </w:r>
      <w:r w:rsidR="00712FF6">
        <w:rPr>
          <w:rFonts w:ascii="Times New Roman" w:eastAsiaTheme="majorEastAsia" w:hAnsi="Times New Roman" w:cs="Times New Roman"/>
          <w:bCs/>
          <w:kern w:val="24"/>
          <w:position w:val="1"/>
        </w:rPr>
        <w:t>,</w:t>
      </w:r>
      <w:r w:rsidR="00E24B1A" w:rsidRPr="00B52D20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zh-CN"/>
        </w:rPr>
        <w:t xml:space="preserve"> </w:t>
      </w:r>
      <w:r w:rsidR="00712FF6" w:rsidRPr="0049063D">
        <w:rPr>
          <w:rFonts w:ascii="Times New Roman" w:eastAsiaTheme="majorEastAsia" w:hAnsi="Times New Roman" w:cs="Times New Roman"/>
          <w:bCs/>
          <w:kern w:val="24"/>
          <w:position w:val="1"/>
        </w:rPr>
        <w:t>Garcia-Lario</w:t>
      </w:r>
      <w:r w:rsidR="00712FF6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J, </w:t>
      </w:r>
      <w:r w:rsidR="00712FF6" w:rsidRPr="0049063D">
        <w:rPr>
          <w:rFonts w:ascii="Times New Roman" w:eastAsiaTheme="majorEastAsia" w:hAnsi="Times New Roman" w:cs="Times New Roman"/>
          <w:bCs/>
          <w:kern w:val="24"/>
          <w:position w:val="1"/>
        </w:rPr>
        <w:t>Hernandez</w:t>
      </w:r>
      <w:r w:rsidR="00712FF6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A, </w:t>
      </w:r>
      <w:r w:rsidR="00712FF6" w:rsidRPr="0049063D">
        <w:rPr>
          <w:rFonts w:ascii="Times New Roman" w:eastAsiaTheme="majorEastAsia" w:hAnsi="Times New Roman" w:cs="Times New Roman"/>
          <w:bCs/>
          <w:kern w:val="24"/>
          <w:position w:val="1"/>
        </w:rPr>
        <w:t>Jimenez</w:t>
      </w:r>
      <w:r w:rsidR="00712FF6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C</w:t>
      </w:r>
      <w:r w:rsidR="00712FF6" w:rsidRPr="0049063D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, </w:t>
      </w:r>
      <w:r w:rsidR="00E24B1A" w:rsidRPr="00B52D20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zh-CN"/>
        </w:rPr>
        <w:t>et al</w:t>
      </w:r>
      <w:r w:rsidR="009F35CE" w:rsidRPr="00B52D20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zh-CN"/>
        </w:rPr>
        <w:t>.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Desirable specifications for total error, imprecision, and bias, derived from intra-and inter-individual biologic variation</w:t>
      </w:r>
      <w:r w:rsidR="00E24B1A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.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Update</w:t>
      </w:r>
      <w:r w:rsidR="00712FF6">
        <w:rPr>
          <w:rFonts w:ascii="Times New Roman" w:eastAsiaTheme="majorEastAsia" w:hAnsi="Times New Roman" w:cs="Times New Roman"/>
          <w:bCs/>
          <w:kern w:val="24"/>
          <w:position w:val="1"/>
        </w:rPr>
        <w:t>. 2014;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1539-45.</w:t>
      </w:r>
    </w:p>
    <w:p w14:paraId="0894D4F1" w14:textId="6957B12F" w:rsidR="00D21854" w:rsidRPr="00B52D20" w:rsidRDefault="0049063D" w:rsidP="0049063D">
      <w:pPr>
        <w:spacing w:after="120"/>
        <w:rPr>
          <w:rFonts w:ascii="Times New Roman" w:eastAsiaTheme="majorEastAsia" w:hAnsi="Times New Roman" w:cs="Times New Roman"/>
          <w:bCs/>
          <w:kern w:val="24"/>
          <w:position w:val="1"/>
        </w:rPr>
      </w:pPr>
      <w:r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[3] </w:t>
      </w:r>
      <w:r w:rsidR="00F21979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Cooper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MJ, </w:t>
      </w:r>
      <w:proofErr w:type="spellStart"/>
      <w:r w:rsidR="00F21979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Zlotkin</w:t>
      </w:r>
      <w:proofErr w:type="spellEnd"/>
      <w:r w:rsidR="00F21979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SH</w:t>
      </w:r>
      <w:r w:rsidR="00F21979" w:rsidRPr="00B52D20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zh-CN"/>
        </w:rPr>
        <w:t>.</w:t>
      </w:r>
      <w:r w:rsidR="00F21979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Day-to-day variation of transferrin receptor and ferritin in healthy men and women, The America</w:t>
      </w:r>
      <w:r w:rsidR="00852D90">
        <w:rPr>
          <w:rFonts w:ascii="Times New Roman" w:eastAsiaTheme="majorEastAsia" w:hAnsi="Times New Roman" w:cs="Times New Roman"/>
          <w:bCs/>
          <w:kern w:val="24"/>
          <w:position w:val="1"/>
        </w:rPr>
        <w:t>n journal of clinical nutrition. 1996</w:t>
      </w:r>
      <w:r w:rsidR="00852D90" w:rsidRPr="00852D9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; </w:t>
      </w:r>
      <w:r w:rsidR="00B85520" w:rsidRPr="00852D90">
        <w:rPr>
          <w:rFonts w:ascii="Times New Roman" w:eastAsiaTheme="majorEastAsia" w:hAnsi="Times New Roman" w:cs="Times New Roman"/>
          <w:bCs/>
          <w:kern w:val="24"/>
          <w:position w:val="1"/>
        </w:rPr>
        <w:t>64</w:t>
      </w:r>
      <w:r w:rsidR="009F35CE" w:rsidRPr="00852D90">
        <w:rPr>
          <w:rFonts w:ascii="Times New Roman" w:eastAsiaTheme="majorEastAsia" w:hAnsi="Times New Roman" w:cs="Times New Roman"/>
          <w:bCs/>
          <w:kern w:val="24"/>
          <w:position w:val="1"/>
        </w:rPr>
        <w:t>,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738-742.</w:t>
      </w:r>
    </w:p>
    <w:p w14:paraId="19C48F87" w14:textId="54C6D533" w:rsidR="00D21854" w:rsidRPr="00B52D20" w:rsidRDefault="0049063D" w:rsidP="0049063D">
      <w:pPr>
        <w:spacing w:after="120"/>
        <w:rPr>
          <w:rFonts w:ascii="Times New Roman" w:eastAsiaTheme="majorEastAsia" w:hAnsi="Times New Roman" w:cs="Times New Roman"/>
          <w:bCs/>
          <w:kern w:val="24"/>
          <w:position w:val="1"/>
        </w:rPr>
      </w:pPr>
      <w:r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[4] </w:t>
      </w:r>
      <w:r w:rsidR="00E97009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Raya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G, </w:t>
      </w:r>
      <w:r w:rsidR="00E97009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Henny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J., </w:t>
      </w:r>
      <w:r w:rsidR="00E97009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Steinmetz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J</w:t>
      </w:r>
      <w:r w:rsidR="001339BF">
        <w:rPr>
          <w:rFonts w:ascii="Times New Roman" w:eastAsiaTheme="majorEastAsia" w:hAnsi="Times New Roman" w:cs="Times New Roman"/>
          <w:bCs/>
          <w:kern w:val="24"/>
          <w:position w:val="1"/>
        </w:rPr>
        <w:t>,</w:t>
      </w:r>
      <w:r w:rsidR="001339BF" w:rsidRPr="001339BF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proofErr w:type="spellStart"/>
      <w:r w:rsidR="001339BF" w:rsidRPr="0049063D">
        <w:rPr>
          <w:rFonts w:ascii="Times New Roman" w:eastAsiaTheme="majorEastAsia" w:hAnsi="Times New Roman" w:cs="Times New Roman"/>
          <w:bCs/>
          <w:kern w:val="24"/>
          <w:position w:val="1"/>
        </w:rPr>
        <w:t>Herbeth</w:t>
      </w:r>
      <w:proofErr w:type="spellEnd"/>
      <w:r w:rsidR="001339BF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B,</w:t>
      </w:r>
      <w:r w:rsidR="001339BF" w:rsidRPr="0049063D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proofErr w:type="spellStart"/>
      <w:r w:rsidR="001339BF" w:rsidRPr="0049063D">
        <w:rPr>
          <w:rFonts w:ascii="Times New Roman" w:eastAsiaTheme="majorEastAsia" w:hAnsi="Times New Roman" w:cs="Times New Roman"/>
          <w:bCs/>
          <w:kern w:val="24"/>
          <w:position w:val="1"/>
        </w:rPr>
        <w:t>Siest</w:t>
      </w:r>
      <w:proofErr w:type="spellEnd"/>
      <w:r w:rsidR="001339BF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G</w:t>
      </w:r>
      <w:r w:rsidR="009F35CE" w:rsidRPr="00B52D20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zh-CN"/>
        </w:rPr>
        <w:t>.</w:t>
      </w:r>
      <w:r w:rsidR="00E97009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Soluble transferrin receptor (</w:t>
      </w:r>
      <w:proofErr w:type="spellStart"/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sTfR</w:t>
      </w:r>
      <w:proofErr w:type="spellEnd"/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): biological variations and reference limits, Clinical chemistry and laboratory medicine</w:t>
      </w:r>
      <w:r w:rsidR="001339BF">
        <w:rPr>
          <w:rFonts w:ascii="Times New Roman" w:eastAsiaTheme="majorEastAsia" w:hAnsi="Times New Roman" w:cs="Times New Roman"/>
          <w:bCs/>
          <w:kern w:val="24"/>
          <w:position w:val="1"/>
        </w:rPr>
        <w:t>.2001;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1339BF">
        <w:rPr>
          <w:rFonts w:ascii="Times New Roman" w:eastAsiaTheme="majorEastAsia" w:hAnsi="Times New Roman" w:cs="Times New Roman"/>
          <w:bCs/>
          <w:kern w:val="24"/>
          <w:position w:val="1"/>
        </w:rPr>
        <w:t>39</w:t>
      </w:r>
      <w:r w:rsidR="009F35CE" w:rsidRPr="001339BF">
        <w:rPr>
          <w:rFonts w:ascii="Times New Roman" w:eastAsiaTheme="majorEastAsia" w:hAnsi="Times New Roman" w:cs="Times New Roman"/>
          <w:bCs/>
          <w:kern w:val="24"/>
          <w:position w:val="1"/>
        </w:rPr>
        <w:t>,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1162-1168.</w:t>
      </w:r>
    </w:p>
    <w:p w14:paraId="5C1C61E5" w14:textId="3E80E16C" w:rsidR="000306CA" w:rsidRPr="0049063D" w:rsidRDefault="0049063D" w:rsidP="0049063D">
      <w:pPr>
        <w:spacing w:after="120"/>
        <w:rPr>
          <w:rFonts w:ascii="Times New Roman" w:eastAsiaTheme="majorEastAsia" w:hAnsi="Times New Roman" w:cs="Times New Roman"/>
          <w:bCs/>
          <w:kern w:val="24"/>
          <w:position w:val="1"/>
        </w:rPr>
      </w:pPr>
      <w:r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[5] </w:t>
      </w:r>
      <w:proofErr w:type="spellStart"/>
      <w:r w:rsidR="00970224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Lacher</w:t>
      </w:r>
      <w:proofErr w:type="spellEnd"/>
      <w:r w:rsidR="00970224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DA, </w:t>
      </w:r>
      <w:r w:rsidR="00970224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Hughes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JP, </w:t>
      </w:r>
      <w:r w:rsidR="00970224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Carroll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MD</w:t>
      </w:r>
      <w:r w:rsidR="001339BF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zh-CN"/>
        </w:rPr>
        <w:t xml:space="preserve">. </w:t>
      </w:r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Biological variation of laboratory </w:t>
      </w:r>
      <w:proofErr w:type="spellStart"/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>analytes</w:t>
      </w:r>
      <w:proofErr w:type="spellEnd"/>
      <w:r w:rsidR="00B85520" w:rsidRPr="00B52D20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based on the 1999-2002 National Health and Nutrition Examination Survey. National Health Statistics Reports; no 21. Hyattsville, MD: National Center for Health Statistics.</w:t>
      </w:r>
      <w:r w:rsidR="001339BF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2010.</w:t>
      </w:r>
    </w:p>
    <w:sectPr w:rsidR="000306CA" w:rsidRPr="0049063D" w:rsidSect="002B4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D016A3"/>
    <w:multiLevelType w:val="hybridMultilevel"/>
    <w:tmpl w:val="2136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804B35"/>
    <w:multiLevelType w:val="hybridMultilevel"/>
    <w:tmpl w:val="03CAD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270B91"/>
    <w:multiLevelType w:val="multilevel"/>
    <w:tmpl w:val="B33ED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CCF"/>
    <w:rsid w:val="000306CA"/>
    <w:rsid w:val="001339BF"/>
    <w:rsid w:val="001F7D87"/>
    <w:rsid w:val="002151FF"/>
    <w:rsid w:val="002369CE"/>
    <w:rsid w:val="002558F7"/>
    <w:rsid w:val="002B424F"/>
    <w:rsid w:val="0032447C"/>
    <w:rsid w:val="003C7195"/>
    <w:rsid w:val="003F2FB3"/>
    <w:rsid w:val="0042235A"/>
    <w:rsid w:val="00430C4D"/>
    <w:rsid w:val="0049063D"/>
    <w:rsid w:val="004A1D57"/>
    <w:rsid w:val="004F32CC"/>
    <w:rsid w:val="00606C82"/>
    <w:rsid w:val="00623DF2"/>
    <w:rsid w:val="00663BDD"/>
    <w:rsid w:val="0068268D"/>
    <w:rsid w:val="006C1734"/>
    <w:rsid w:val="00712FF6"/>
    <w:rsid w:val="00715447"/>
    <w:rsid w:val="007A2DA1"/>
    <w:rsid w:val="00852D90"/>
    <w:rsid w:val="00855590"/>
    <w:rsid w:val="0089014C"/>
    <w:rsid w:val="00894C01"/>
    <w:rsid w:val="008F01F4"/>
    <w:rsid w:val="00970224"/>
    <w:rsid w:val="009B4DD0"/>
    <w:rsid w:val="009E3598"/>
    <w:rsid w:val="009F35CE"/>
    <w:rsid w:val="00A43EF8"/>
    <w:rsid w:val="00AF4CCF"/>
    <w:rsid w:val="00B143FF"/>
    <w:rsid w:val="00B52D20"/>
    <w:rsid w:val="00B85520"/>
    <w:rsid w:val="00BA043C"/>
    <w:rsid w:val="00C02B94"/>
    <w:rsid w:val="00CA0313"/>
    <w:rsid w:val="00CA0F87"/>
    <w:rsid w:val="00CD419E"/>
    <w:rsid w:val="00D21854"/>
    <w:rsid w:val="00D26908"/>
    <w:rsid w:val="00DD5F21"/>
    <w:rsid w:val="00E16346"/>
    <w:rsid w:val="00E228CD"/>
    <w:rsid w:val="00E23A11"/>
    <w:rsid w:val="00E24B1A"/>
    <w:rsid w:val="00E97009"/>
    <w:rsid w:val="00EC1F8A"/>
    <w:rsid w:val="00EF27AC"/>
    <w:rsid w:val="00F21979"/>
    <w:rsid w:val="00F37E2C"/>
    <w:rsid w:val="00F41A6D"/>
    <w:rsid w:val="00F44ED0"/>
    <w:rsid w:val="00FC70C6"/>
    <w:rsid w:val="00FE5BBB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BBA0"/>
  <w15:chartTrackingRefBased/>
  <w15:docId w15:val="{47B66047-2366-44E5-9CED-2A998068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C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0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F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F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F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8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D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F32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i, Razieh (CDC/ONDIEH/NCEH)</dc:creator>
  <cp:keywords/>
  <dc:description/>
  <cp:lastModifiedBy>Pfeiffer, Christine (CDC/DDNID/NCEH/DLS)</cp:lastModifiedBy>
  <cp:revision>2</cp:revision>
  <dcterms:created xsi:type="dcterms:W3CDTF">2019-04-05T14:01:00Z</dcterms:created>
  <dcterms:modified xsi:type="dcterms:W3CDTF">2019-04-05T14:01:00Z</dcterms:modified>
</cp:coreProperties>
</file>